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049" w:rsidRPr="00BD4049" w:rsidRDefault="00BD4049" w:rsidP="00BD4049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BD4049">
        <w:rPr>
          <w:rFonts w:ascii="Arial" w:hAnsi="Arial" w:cs="Arial"/>
          <w:b/>
          <w:sz w:val="36"/>
          <w:szCs w:val="36"/>
          <w:lang w:val="en-US"/>
        </w:rPr>
        <w:t>S1 Table. Overview ingredients of Chinese herbal medicine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7"/>
        <w:gridCol w:w="3107"/>
        <w:gridCol w:w="3634"/>
      </w:tblGrid>
      <w:tr w:rsidR="00BD4049" w:rsidRPr="00BD4049" w:rsidTr="00BC322E">
        <w:tc>
          <w:tcPr>
            <w:tcW w:w="216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b/>
                <w:sz w:val="24"/>
                <w:szCs w:val="24"/>
                <w:lang w:val="en-US"/>
              </w:rPr>
              <w:t>Chinese herbal medicine</w:t>
            </w: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b/>
                <w:sz w:val="24"/>
                <w:szCs w:val="24"/>
                <w:lang w:val="en-US"/>
              </w:rPr>
              <w:t>Main ingredients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b/>
                <w:sz w:val="24"/>
                <w:szCs w:val="24"/>
                <w:lang w:val="en-US"/>
              </w:rPr>
              <w:t>Medicinal functions</w:t>
            </w:r>
          </w:p>
        </w:tc>
      </w:tr>
      <w:tr w:rsidR="00BD4049" w:rsidRPr="00BD4049" w:rsidTr="00BC322E">
        <w:tc>
          <w:tcPr>
            <w:tcW w:w="2167" w:type="dxa"/>
            <w:vMerge w:val="restart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Ji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Jing Ding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huan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Zhi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Xiao Tang 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Feng&lt;/Author&gt;&lt;Year&gt;2006&lt;/Year&gt;&lt;RecNum&gt;755&lt;/RecNum&gt;&lt;DisplayText&gt;[28]&lt;/DisplayText&gt;&lt;record&gt;&lt;rec-number&gt;755&lt;/rec-number&gt;&lt;foreign-keys&gt;&lt;key app="EN" db-id="zf0wxpzep00av6evz5pv9tdiztfs25d0pwvt" timestamp="1482592205"&gt;755&lt;/key&gt;&lt;/foreign-keys&gt;&lt;ref-type name="Electronic Article"&gt;43&lt;/ref-type&gt;&lt;contributors&gt;&lt;authors&gt;&lt;author&gt;Feng, X.&lt;/author&gt;&lt;author&gt;An, X.&lt;/author&gt;&lt;/authors&gt;&lt;/contributors&gt;&lt;titles&gt;&lt;title&gt;Treatment of infantile bronchiotis with Jie Jin Ding Chuan Zhi Xiao Tang - A report of 45 cases&lt;/title&gt;&lt;secondary-title&gt;Journal of traditional Chinese medicine / Chung i tsa chih ying wen pan&lt;/secondary-title&gt;&lt;/titles&gt;&lt;periodical&gt;&lt;full-title&gt;Journal of traditional Chinese medicine / Chung i tsa chih ying wen pan&lt;/full-title&gt;&lt;/periodical&gt;&lt;pages&gt;266-8&lt;/pages&gt;&lt;volume&gt;26&lt;/volume&gt;&lt;number&gt;4&lt;/number&gt;&lt;keywords&gt;&lt;keyword&gt;Armeniaca amarum // article // Batryticatus // Belamcanda // bronchiolitis/dt [Drug Therapy] // clinical article // clinical trial // controlled clinical trial // controlled study // coughing/dt [Drug Therapy] // drug efficacy // dyspnea/dt [Drug Therap&lt;/keyword&gt;&lt;keyword&gt;Sr-compmed&lt;/keyword&gt;&lt;/keywords&gt;&lt;dates&gt;&lt;year&gt;2006&lt;/year&gt;&lt;/dates&gt;&lt;accession-num&gt;CN-00641430&lt;/accession-num&gt;&lt;work-type&gt;Journal: Article&lt;/work-type&gt;&lt;urls&gt;&lt;related-urls&gt;&lt;url&gt;http://onlinelibrary.wiley.com/o/cochrane/clcentral/articles/430/CN-00641430/frame.html&lt;/url&gt;&lt;/related-urls&gt;&lt;/urls&gt;&lt;/record&gt;&lt;/Cite&gt;&lt;/EndNote&gt;</w:instrTex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C61703">
              <w:rPr>
                <w:rFonts w:ascii="Arial" w:hAnsi="Arial" w:cs="Arial"/>
                <w:sz w:val="24"/>
                <w:szCs w:val="24"/>
                <w:lang w:val="en-US"/>
              </w:rPr>
              <w:t>[32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Pr="00BD404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ructus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perill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rustescenti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Anti-inflammatory and immune-regulatory effects</w:t>
            </w:r>
          </w:p>
        </w:tc>
      </w:tr>
      <w:tr w:rsidR="00BD4049" w:rsidRPr="00BD4049" w:rsidTr="00BC322E"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Pheretim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heat and calms wheezing</w:t>
            </w:r>
          </w:p>
        </w:tc>
      </w:tr>
      <w:tr w:rsidR="00BD4049" w:rsidRPr="00BD4049" w:rsidTr="00BC322E">
        <w:trPr>
          <w:trHeight w:val="22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Peucedani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radix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Expels phlegm</w:t>
            </w:r>
          </w:p>
        </w:tc>
      </w:tr>
      <w:tr w:rsidR="00BD4049" w:rsidRPr="00BD4049" w:rsidTr="00BC322E">
        <w:trPr>
          <w:trHeight w:val="13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helidonii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herb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Relieves cough</w:t>
            </w:r>
          </w:p>
        </w:tc>
      </w:tr>
      <w:tr w:rsidR="00BD4049" w:rsidRPr="00BD4049" w:rsidTr="00BC322E">
        <w:trPr>
          <w:trHeight w:val="7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Ephedra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herb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alms wheezing and relieves cough</w:t>
            </w:r>
          </w:p>
        </w:tc>
      </w:tr>
      <w:tr w:rsidR="00BD4049" w:rsidRPr="00BD4049" w:rsidTr="00BC322E">
        <w:trPr>
          <w:trHeight w:val="24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rmenic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marum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emen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lung-heat and controls cough</w:t>
            </w:r>
          </w:p>
        </w:tc>
      </w:tr>
      <w:tr w:rsidR="00BD4049" w:rsidRPr="00BD4049" w:rsidTr="00BC322E">
        <w:trPr>
          <w:trHeight w:val="22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Gingko semen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Stops phlegmatic dyspnea and cough</w:t>
            </w:r>
          </w:p>
        </w:tc>
      </w:tr>
      <w:tr w:rsidR="00BD4049" w:rsidRPr="00BD4049" w:rsidTr="00BC322E">
        <w:trPr>
          <w:trHeight w:val="22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Scorpio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Stops tremors and convulsions</w:t>
            </w:r>
          </w:p>
        </w:tc>
      </w:tr>
      <w:tr w:rsidR="00BD4049" w:rsidRPr="00BD4049" w:rsidTr="00BC322E">
        <w:trPr>
          <w:trHeight w:val="19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Dictamni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cortex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heat</w:t>
            </w:r>
          </w:p>
        </w:tc>
      </w:tr>
      <w:tr w:rsidR="00BD4049" w:rsidRPr="00BD4049" w:rsidTr="00BC322E">
        <w:trPr>
          <w:trHeight w:val="24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Batryticatus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bombyx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phlegm</w:t>
            </w:r>
          </w:p>
        </w:tc>
      </w:tr>
      <w:tr w:rsidR="00BD4049" w:rsidRPr="00BD4049" w:rsidTr="00BC322E">
        <w:trPr>
          <w:trHeight w:val="27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Belamcand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hinensi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Alleviates sore throat, relieves swelling, clears lung heat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dispels phlegm</w:t>
            </w:r>
          </w:p>
        </w:tc>
      </w:tr>
      <w:tr w:rsidR="00BD4049" w:rsidRPr="00BD4049" w:rsidTr="00BC322E">
        <w:trPr>
          <w:trHeight w:val="267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arfer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lo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Resolves phlegm and cough</w:t>
            </w:r>
          </w:p>
        </w:tc>
      </w:tr>
      <w:tr w:rsidR="00BD4049" w:rsidRPr="00BD4049" w:rsidTr="00BC322E">
        <w:trPr>
          <w:trHeight w:val="252"/>
        </w:trPr>
        <w:tc>
          <w:tcPr>
            <w:tcW w:w="216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Lagger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pterodonta</w:t>
            </w:r>
            <w:proofErr w:type="spellEnd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mixture 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TaGFuZzwvQXV0aG9yPjxZZWFyPjIwMTU8L1llYXI+PFJl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</w:fldData>
              </w:fldChar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TaGFuZzwvQXV0aG9yPjxZZWFyPjIwMTU8L1llYXI+PFJl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</w:fldData>
              </w:fldChar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Pr="00BD4049">
              <w:rPr>
                <w:rFonts w:ascii="Arial" w:hAnsi="Arial" w:cs="Arial"/>
                <w:sz w:val="24"/>
                <w:szCs w:val="24"/>
              </w:rPr>
            </w:r>
            <w:r w:rsidRPr="00BD404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C61703">
              <w:rPr>
                <w:rFonts w:ascii="Arial" w:hAnsi="Arial" w:cs="Arial"/>
                <w:sz w:val="24"/>
                <w:szCs w:val="24"/>
                <w:lang w:val="en-US"/>
              </w:rPr>
              <w:t>[30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Pr="00BD404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Anti-inflammatory, antibacterial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antiviral effects</w:t>
            </w:r>
          </w:p>
        </w:tc>
      </w:tr>
      <w:tr w:rsidR="00BD4049" w:rsidRPr="00BD4049" w:rsidTr="00BC322E">
        <w:tc>
          <w:tcPr>
            <w:tcW w:w="2167" w:type="dxa"/>
            <w:vMerge w:val="restart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Shuang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Huang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Lian</w:t>
            </w:r>
            <w:proofErr w:type="spellEnd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(intravenous preparation) 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Wang&lt;/Author&gt;&lt;Year&gt;1997&lt;/Year&gt;&lt;RecNum&gt;1200&lt;/RecNum&gt;&lt;DisplayText&gt;[27]&lt;/DisplayText&gt;&lt;record&gt;&lt;rec-number&gt;1200&lt;/rec-number&gt;&lt;foreign-keys&gt;&lt;key app="EN" db-id="vsz0fe92n0z9paep0t9ve2xze95ta2sddp00" timestamp="1467644843"&gt;1200&lt;/key&gt;&lt;/foreign-keys&gt;&lt;ref-type name="Journal Article"&gt;17&lt;/ref-type&gt;&lt;contributors&gt;&lt;authors&gt;&lt;author&gt;Wang, W. S.&lt;/author&gt;&lt;/authors&gt;&lt;/contributors&gt;&lt;titles&gt;&lt;title&gt;Observation on the effects of TCM treatment combined with Western medicine for children&amp;apos;s acute bronchiolitis&lt;/title&gt;&lt;secondary-title&gt;Shanxi Journal of Traditional Chinese Medicine&lt;/secondary-title&gt;&lt;/titles&gt;&lt;periodical&gt;&lt;full-title&gt;Shanxi Journal of Traditional Chinese Medicine&lt;/full-title&gt;&lt;/periodical&gt;&lt;pages&gt;20-1&lt;/pages&gt;&lt;volume&gt;13&lt;/volume&gt;&lt;number&gt;3&lt;/number&gt;&lt;keywords&gt;&lt;keyword&gt;Hs-handsrch: sr-compmed&lt;/keyword&gt;&lt;/keywords&gt;&lt;dates&gt;&lt;year&gt;1997&lt;/year&gt;&lt;/dates&gt;&lt;accession-num&gt;CN-00716891&lt;/accession-num&gt;&lt;urls&gt;&lt;/urls&gt;&lt;/record&gt;&lt;/Cite&gt;&lt;/EndNote&gt;</w:instrTex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C61703">
              <w:rPr>
                <w:rFonts w:ascii="Arial" w:hAnsi="Arial" w:cs="Arial"/>
                <w:sz w:val="24"/>
                <w:szCs w:val="24"/>
                <w:lang w:val="en-US"/>
              </w:rPr>
              <w:t>[31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Pr="00BD404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Lonicer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lo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Antipyretic, antiviral, antimicrobial against bacteria and fungi, anti-inflammation, anti-nociceptive, anti-diabetic, anti-tumor, antioxidant, anti-angiogenic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hepatoprotective</w:t>
            </w:r>
            <w:proofErr w:type="spellEnd"/>
          </w:p>
        </w:tc>
      </w:tr>
      <w:tr w:rsidR="00BD4049" w:rsidRPr="00BD4049" w:rsidTr="00BC322E"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Scutellari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baicalensi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Antipyretic, anti-inflammation, antibacterial, </w:t>
            </w:r>
            <w:proofErr w:type="spellStart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hepatoprotective</w:t>
            </w:r>
            <w:proofErr w:type="spellEnd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, antihypertensive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diuretic</w:t>
            </w:r>
          </w:p>
        </w:tc>
      </w:tr>
      <w:tr w:rsidR="00BD4049" w:rsidRPr="00BD4049" w:rsidTr="00BC322E"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Forsythia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suspens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Antiviral, antifungal, antibacterial, anti-inflammation, </w:t>
            </w:r>
            <w:proofErr w:type="spellStart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holeretic</w:t>
            </w:r>
            <w:proofErr w:type="spellEnd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, antipyretic, </w:t>
            </w:r>
            <w:proofErr w:type="spellStart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hepatoprotective</w:t>
            </w:r>
            <w:proofErr w:type="spellEnd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, antiemetic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diuretic</w:t>
            </w:r>
          </w:p>
        </w:tc>
      </w:tr>
      <w:tr w:rsidR="00BD4049" w:rsidRPr="00BD4049" w:rsidTr="00BC322E">
        <w:trPr>
          <w:trHeight w:val="210"/>
        </w:trPr>
        <w:tc>
          <w:tcPr>
            <w:tcW w:w="2167" w:type="dxa"/>
            <w:vMerge w:val="restart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Xiao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Er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K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huan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Ling 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Feng&lt;/Author&gt;&lt;Year&gt;2006&lt;/Year&gt;&lt;RecNum&gt;755&lt;/RecNum&gt;&lt;DisplayText&gt;[28]&lt;/DisplayText&gt;&lt;record&gt;&lt;rec-number&gt;755&lt;/rec-number&gt;&lt;foreign-keys&gt;&lt;key app="EN" db-id="zf0wxpzep00av6evz5pv9tdiztfs25d0pwvt" timestamp="1482592205"&gt;755&lt;/key&gt;&lt;/foreign-keys&gt;&lt;ref-type name="Electronic Article"&gt;43&lt;/ref-type&gt;&lt;contributors&gt;&lt;authors&gt;&lt;author&gt;Feng, X.&lt;/author&gt;&lt;author&gt;An, X.&lt;/author&gt;&lt;/authors&gt;&lt;/contributors&gt;&lt;titles&gt;&lt;title&gt;Treatment of infantile bronchiotis with Jie Jin Ding Chuan Zhi Xiao Tang - A report of 45 cases&lt;/title&gt;&lt;secondary-title&gt;Journal of traditional Chinese medicine / Chung i tsa chih ying wen pan&lt;/secondary-title&gt;&lt;/titles&gt;&lt;periodical&gt;&lt;full-title&gt;Journal of traditional Chinese medicine / Chung i tsa chih ying wen pan&lt;/full-title&gt;&lt;/periodical&gt;&lt;pages&gt;266-8&lt;/pages&gt;&lt;volume&gt;26&lt;/volume&gt;&lt;number&gt;4&lt;/number&gt;&lt;keywords&gt;&lt;keyword&gt;Armeniaca amarum // article // Batryticatus // Belamcanda // bronchiolitis/dt [Drug Therapy] // clinical article // clinical trial // controlled clinical trial // controlled study // coughing/dt [Drug Therapy] // drug efficacy // dyspnea/dt [Drug Therap&lt;/keyword&gt;&lt;keyword&gt;Sr-compmed&lt;/keyword&gt;&lt;/keywords&gt;&lt;dates&gt;&lt;year&gt;2006&lt;/year&gt;&lt;/dates&gt;&lt;accession-num&gt;CN-00641430&lt;/accession-num&gt;&lt;work-type&gt;Journal: Article&lt;/work-type&gt;&lt;urls&gt;&lt;related-urls&gt;&lt;url&gt;http://onlinelibrary.wiley.com/o/cochrane/clcentral/articles/430/CN-00641430/frame.html&lt;/url&gt;&lt;/related-urls&gt;&lt;/urls&gt;&lt;/record&gt;&lt;/Cite&gt;&lt;/EndNote&gt;</w:instrTex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C61703">
              <w:rPr>
                <w:rFonts w:ascii="Arial" w:hAnsi="Arial" w:cs="Arial"/>
                <w:sz w:val="24"/>
                <w:szCs w:val="24"/>
                <w:lang w:val="en-US"/>
              </w:rPr>
              <w:t>[32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Pr="00BD404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Ephedra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herb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alms wheezing and relieves cough</w:t>
            </w:r>
          </w:p>
        </w:tc>
      </w:tr>
      <w:tr w:rsidR="00BD4049" w:rsidRPr="00BD4049" w:rsidTr="00BC322E">
        <w:trPr>
          <w:trHeight w:val="15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Gypsum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ibrosum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Relieves dyspnea and cough due to lung-heat</w:t>
            </w:r>
          </w:p>
        </w:tc>
      </w:tr>
      <w:tr w:rsidR="00BD4049" w:rsidRPr="00BD4049" w:rsidTr="00BC322E">
        <w:trPr>
          <w:trHeight w:val="81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rmenic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marum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emen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lung-heat and controls cough</w:t>
            </w:r>
          </w:p>
        </w:tc>
      </w:tr>
      <w:tr w:rsidR="00BD4049" w:rsidRPr="00BD4049" w:rsidTr="00BC322E">
        <w:trPr>
          <w:trHeight w:val="126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Trichosanthis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ructus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Relieves cough and dyspnea due to heat-phlegm</w:t>
            </w:r>
          </w:p>
        </w:tc>
      </w:tr>
      <w:tr w:rsidR="00BD4049" w:rsidRPr="00BD4049" w:rsidTr="00BC322E">
        <w:trPr>
          <w:trHeight w:val="126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Isatidix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radix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heat from lungs and treats swollen throat</w:t>
            </w:r>
          </w:p>
        </w:tc>
      </w:tr>
      <w:tr w:rsidR="00BD4049" w:rsidRPr="00BD4049" w:rsidTr="00BC322E">
        <w:trPr>
          <w:trHeight w:val="252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Lonicer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lo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Antipyretic, antiviral, antimicrobial against bacteria and fungi, anti-inflammation, anti-nociceptive, anti-diabetic, anti-tumor, antioxidant, anti-angiogenic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hepatoprotective</w:t>
            </w:r>
            <w:proofErr w:type="spellEnd"/>
          </w:p>
        </w:tc>
      </w:tr>
      <w:tr w:rsidR="00BD4049" w:rsidRPr="00BD4049" w:rsidTr="00BC322E">
        <w:trPr>
          <w:trHeight w:val="28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Glycyrrhiz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radix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Expels phlegm and controls cough</w:t>
            </w:r>
          </w:p>
        </w:tc>
      </w:tr>
      <w:tr w:rsidR="00BD4049" w:rsidRPr="00BD4049" w:rsidTr="00BC322E">
        <w:trPr>
          <w:trHeight w:val="150"/>
        </w:trPr>
        <w:tc>
          <w:tcPr>
            <w:tcW w:w="2167" w:type="dxa"/>
            <w:vMerge w:val="restart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Xiao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Er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Zhi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huan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Tang 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Deng XM&lt;/Author&gt;&lt;Year&gt;2008&lt;/Year&gt;&lt;RecNum&gt;6&lt;/RecNum&gt;&lt;DisplayText&gt;[29]&lt;/DisplayText&gt;&lt;record&gt;&lt;rec-number&gt;6&lt;/rec-number&gt;&lt;foreign-keys&gt;&lt;key app="EN" db-id="0dpfvr2rhassrvepaez552rgrsrepddvw5ps" timestamp="1441727878"&gt;6&lt;/key&gt;&lt;/foreign-keys&gt;&lt;ref-type name="Journal Article"&gt;17&lt;/ref-type&gt;&lt;contributors&gt;&lt;authors&gt;&lt;author&gt;Deng XM, Zheng C&lt;/author&gt;&lt;/authors&gt;&lt;/contributors&gt;&lt;titles&gt;&lt;title&gt;[Infant bronchiolitis treated by aerosol inhalation of Xiao Er Zhi Chuan Tang]&lt;/title&gt;&lt;secondary-title&gt;Zhongguo Zhong Xi Yi Jie He Za Zhi&lt;/secondary-title&gt;&lt;alt-title&gt;Zhongguo Zhong xi yi jie he za zhi Zhongguo Zhongxiyi jiehe zazhi = Chinese journal of integrated traditional and Western medicine / Zhongguo Zhong xi yi jie he xue hui, Zhongguo Zhong yi yan jiu yuan zhu ban&lt;/alt-title&gt;&lt;/titles&gt;&lt;pages&gt;162-4&lt;/pages&gt;&lt;volume&gt;28&lt;/volume&gt;&lt;number&gt;2&lt;/number&gt;&lt;edition&gt;2008/10/23&lt;/edition&gt;&lt;keywords&gt;&lt;keyword&gt;Administration, Inhalation&lt;/keyword&gt;&lt;keyword&gt;Aerosols&lt;/keyword&gt;&lt;keyword&gt;Bronchiolitis, Viral/*drug therapy/pathology&lt;/keyword&gt;&lt;keyword&gt;Child, Preschool&lt;/keyword&gt;&lt;keyword&gt;Drugs, Chinese Herbal/administration &amp;amp; dosage/*therapeutic use&lt;/keyword&gt;&lt;keyword&gt;Female&lt;/keyword&gt;&lt;keyword&gt;Humans&lt;/keyword&gt;&lt;keyword&gt;Infant&lt;/keyword&gt;&lt;keyword&gt;Male&lt;/keyword&gt;&lt;keyword&gt;*Phytotherapy&lt;/keyword&gt;&lt;keyword&gt;Respiratory Syncytial Virus Infections/*drug therapy/pathology&lt;/keyword&gt;&lt;keyword&gt;Treatment Outcome&lt;/keyword&gt;&lt;/keywords&gt;&lt;dates&gt;&lt;year&gt;2008&lt;/year&gt;&lt;pub-dates&gt;&lt;date&gt;Feb&lt;/date&gt;&lt;/pub-dates&gt;&lt;/dates&gt;&lt;isbn&gt;1003-5370 (Print)&amp;#xD;1003-5370&lt;/isbn&gt;&lt;accession-num&gt;18939348&lt;/accession-num&gt;&lt;urls&gt;&lt;/urls&gt;&lt;remote-database-provider&gt;Nlm&lt;/remote-database-provider&gt;&lt;language&gt;chi&lt;/language&gt;&lt;/record&gt;&lt;/Cite&gt;&lt;/EndNote&gt;</w:instrTex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C61703">
              <w:rPr>
                <w:rFonts w:ascii="Arial" w:hAnsi="Arial" w:cs="Arial"/>
                <w:sz w:val="24"/>
                <w:szCs w:val="24"/>
                <w:lang w:val="en-US"/>
              </w:rPr>
              <w:t>[33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Pr="00BD404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Ephedra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herb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alms wheezing and relieves cough</w:t>
            </w:r>
          </w:p>
        </w:tc>
      </w:tr>
      <w:tr w:rsidR="00BD4049" w:rsidRPr="00BD4049" w:rsidTr="00BC322E">
        <w:trPr>
          <w:trHeight w:val="111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sarum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sieboldii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Disperses wind-cold </w:t>
            </w:r>
            <w:proofErr w:type="spellStart"/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exopathogens</w:t>
            </w:r>
            <w:proofErr w:type="spellEnd"/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 xml:space="preserve"> and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relieves colds and stuffy nose</w:t>
            </w:r>
          </w:p>
        </w:tc>
      </w:tr>
      <w:tr w:rsidR="00BD4049" w:rsidRPr="00BD4049" w:rsidTr="00BC322E">
        <w:trPr>
          <w:trHeight w:val="13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Pinelli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ternat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Relieves cough and dyspnea due to excessive phlegm</w:t>
            </w:r>
          </w:p>
        </w:tc>
      </w:tr>
      <w:tr w:rsidR="00BD4049" w:rsidRPr="00BD4049" w:rsidTr="00BC322E">
        <w:trPr>
          <w:trHeight w:val="126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rmenic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marum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emen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lung-heat and controls cough</w:t>
            </w:r>
          </w:p>
        </w:tc>
      </w:tr>
      <w:tr w:rsidR="00BD4049" w:rsidRPr="00BD4049" w:rsidTr="00BC322E">
        <w:trPr>
          <w:trHeight w:val="15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Houttuyniae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herba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Clears heat, relieves toxicity, reduces swellings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expels phlegm</w:t>
            </w:r>
          </w:p>
        </w:tc>
      </w:tr>
      <w:tr w:rsidR="00BD4049" w:rsidRPr="00BD4049" w:rsidTr="00BC322E">
        <w:trPr>
          <w:trHeight w:val="22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Schisandr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hinensi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Stops cough, asthma</w:t>
            </w:r>
            <w:r w:rsidR="0023415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pulmonary inflammation</w:t>
            </w:r>
          </w:p>
        </w:tc>
      </w:tr>
      <w:tr w:rsidR="00BD4049" w:rsidRPr="00BD4049" w:rsidTr="00BC322E">
        <w:trPr>
          <w:trHeight w:val="27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Sinapsis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lba</w:t>
            </w:r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Treats cough and dyspnea due to cold-phlegm</w:t>
            </w:r>
          </w:p>
        </w:tc>
      </w:tr>
      <w:tr w:rsidR="00BD4049" w:rsidRPr="00BD4049" w:rsidTr="00BC322E">
        <w:trPr>
          <w:trHeight w:val="70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Lepidium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apetalum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Relieves cough, asthma</w:t>
            </w:r>
            <w:r w:rsidR="00CE4A21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excessive phlegm</w:t>
            </w:r>
          </w:p>
        </w:tc>
      </w:tr>
      <w:tr w:rsidR="00BD4049" w:rsidRPr="00BD4049" w:rsidTr="00BC322E">
        <w:trPr>
          <w:trHeight w:val="16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Belamcand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hinensi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Alleviates sore throat, relieves swelling, clears lung heat</w:t>
            </w:r>
            <w:r w:rsidR="00CE4A21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dispels phlegm</w:t>
            </w:r>
          </w:p>
        </w:tc>
      </w:tr>
      <w:tr w:rsidR="00BD4049" w:rsidRPr="00BD4049" w:rsidTr="00BC322E">
        <w:trPr>
          <w:trHeight w:val="225"/>
        </w:trPr>
        <w:tc>
          <w:tcPr>
            <w:tcW w:w="2167" w:type="dxa"/>
            <w:vMerge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Cryptotympan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pustulata</w:t>
            </w:r>
            <w:proofErr w:type="spellEnd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4049">
              <w:rPr>
                <w:rFonts w:ascii="Arial" w:hAnsi="Arial" w:cs="Arial"/>
                <w:i/>
                <w:sz w:val="24"/>
                <w:szCs w:val="24"/>
                <w:lang w:val="en-US"/>
              </w:rPr>
              <w:t>fabriciu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:rsidR="00BD4049" w:rsidRPr="00BD4049" w:rsidRDefault="00BD4049" w:rsidP="00BD4049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>Treats infection, sore throat</w:t>
            </w:r>
            <w:r w:rsidR="00CE4A21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BD4049">
              <w:rPr>
                <w:rFonts w:ascii="Arial" w:hAnsi="Arial" w:cs="Arial"/>
                <w:sz w:val="24"/>
                <w:szCs w:val="24"/>
                <w:lang w:val="en-US"/>
              </w:rPr>
              <w:t xml:space="preserve"> and cough</w:t>
            </w:r>
          </w:p>
        </w:tc>
      </w:tr>
    </w:tbl>
    <w:p w:rsidR="004659CB" w:rsidRDefault="004659CB">
      <w:bookmarkStart w:id="0" w:name="_GoBack"/>
      <w:bookmarkEnd w:id="0"/>
    </w:p>
    <w:sectPr w:rsidR="00465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49"/>
    <w:rsid w:val="00234154"/>
    <w:rsid w:val="004659CB"/>
    <w:rsid w:val="00BD4049"/>
    <w:rsid w:val="00C61703"/>
    <w:rsid w:val="00CE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21479"/>
  <w15:chartTrackingRefBased/>
  <w15:docId w15:val="{2123F711-7088-4AE0-AD4B-191EFE46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37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</dc:creator>
  <cp:keywords/>
  <dc:description/>
  <cp:lastModifiedBy>Derrick</cp:lastModifiedBy>
  <cp:revision>4</cp:revision>
  <dcterms:created xsi:type="dcterms:W3CDTF">2016-12-30T06:17:00Z</dcterms:created>
  <dcterms:modified xsi:type="dcterms:W3CDTF">2017-01-20T15:28:00Z</dcterms:modified>
</cp:coreProperties>
</file>